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60" w:type="dxa"/>
        <w:tblInd w:w="-437" w:type="dxa"/>
        <w:tblLook w:val="04A0" w:firstRow="1" w:lastRow="0" w:firstColumn="1" w:lastColumn="0" w:noHBand="0" w:noVBand="1"/>
      </w:tblPr>
      <w:tblGrid>
        <w:gridCol w:w="5060"/>
        <w:gridCol w:w="1300"/>
        <w:gridCol w:w="1300"/>
        <w:gridCol w:w="1300"/>
        <w:gridCol w:w="1300"/>
      </w:tblGrid>
      <w:tr w:rsidR="006B398B" w:rsidRPr="004850E2" w14:paraId="2C80C26D" w14:textId="77777777" w:rsidTr="006B398B">
        <w:trPr>
          <w:trHeight w:val="340"/>
        </w:trPr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C0A10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B0E29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6DV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B0899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4IGG 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596EB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4IGG 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2F3"/>
            <w:noWrap/>
            <w:vAlign w:val="center"/>
            <w:hideMark/>
          </w:tcPr>
          <w:p w14:paraId="66CB9E32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6UPV</w:t>
            </w:r>
          </w:p>
        </w:tc>
      </w:tr>
      <w:tr w:rsidR="006B398B" w:rsidRPr="004850E2" w14:paraId="7F13AF74" w14:textId="77777777" w:rsidTr="006B398B">
        <w:trPr>
          <w:trHeight w:val="340"/>
        </w:trPr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AF9667" w14:textId="77777777" w:rsidR="006B398B" w:rsidRPr="004850E2" w:rsidRDefault="006B398B" w:rsidP="002A6F4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Last resolved resid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29E036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8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8B3596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8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93774A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8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2F3"/>
            <w:noWrap/>
            <w:vAlign w:val="center"/>
          </w:tcPr>
          <w:p w14:paraId="31540369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871</w:t>
            </w:r>
          </w:p>
        </w:tc>
      </w:tr>
      <w:tr w:rsidR="006B398B" w:rsidRPr="004850E2" w14:paraId="248554C9" w14:textId="77777777" w:rsidTr="006B398B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13EECF4" w14:textId="77777777" w:rsidR="006B398B" w:rsidRPr="004850E2" w:rsidRDefault="006B398B" w:rsidP="002A6F4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MSD, minimized with and without actin (Å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151133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41B317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801980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5F1A6B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6B398B" w:rsidRPr="004850E2" w14:paraId="174EEE2D" w14:textId="77777777" w:rsidTr="006B398B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A127BA9" w14:textId="77777777" w:rsidR="006B398B" w:rsidRPr="004850E2" w:rsidRDefault="006B398B" w:rsidP="002A6F4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 RMSD to 6UPV ABD (Å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1ED7AA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44635C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A488A8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1B4C68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6B398B" w:rsidRPr="004850E2" w14:paraId="6502C81C" w14:textId="77777777" w:rsidTr="006B398B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A13F742" w14:textId="77777777" w:rsidR="006B398B" w:rsidRPr="004850E2" w:rsidRDefault="006B398B" w:rsidP="002A6F4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4850E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BD:actin</w:t>
            </w:r>
            <w:proofErr w:type="spellEnd"/>
            <w:proofErr w:type="gramEnd"/>
            <w:r w:rsidRPr="004850E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hydrogen bon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0180AE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B28E06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FF2490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2AA4D9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</w:tr>
      <w:tr w:rsidR="006B398B" w:rsidRPr="004850E2" w14:paraId="7B9A234F" w14:textId="77777777" w:rsidTr="006B398B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3CB9D" w14:textId="77777777" w:rsidR="006B398B" w:rsidRPr="004850E2" w:rsidRDefault="006B398B" w:rsidP="002A6F4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ABD residu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2007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65C9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C787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05507B62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</w:tr>
      <w:tr w:rsidR="006B398B" w:rsidRPr="004850E2" w14:paraId="559A8F98" w14:textId="77777777" w:rsidTr="006B398B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97D31" w14:textId="77777777" w:rsidR="006B398B" w:rsidRPr="004850E2" w:rsidRDefault="006B398B" w:rsidP="002A6F4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ABD residues (1-84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A56F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44A0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9BE6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9BD7E13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6B398B" w:rsidRPr="004850E2" w14:paraId="507221E9" w14:textId="77777777" w:rsidTr="006B398B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39B41" w14:textId="77777777" w:rsidR="006B398B" w:rsidRPr="004850E2" w:rsidRDefault="006B398B" w:rsidP="002A6F4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CTE ABD residues (843-9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C8B5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9529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EB5C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1F02FB5F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6B398B" w:rsidRPr="004850E2" w14:paraId="35C5A4B8" w14:textId="77777777" w:rsidTr="006B398B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BBC8A" w14:textId="77777777" w:rsidR="006B398B" w:rsidRPr="004850E2" w:rsidRDefault="006B398B" w:rsidP="002A6F4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ABD residues in common with 6U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CC42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B672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35A4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7A4EA2BA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6B398B" w:rsidRPr="004850E2" w14:paraId="4AD5BFA9" w14:textId="77777777" w:rsidTr="006B398B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CF717" w14:textId="77777777" w:rsidR="006B398B" w:rsidRPr="004850E2" w:rsidRDefault="006B398B" w:rsidP="002A6F4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Actin residu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1BCC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576D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9CE2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5FC4AFD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</w:tr>
      <w:tr w:rsidR="006B398B" w:rsidRPr="004850E2" w14:paraId="6CA0E33C" w14:textId="77777777" w:rsidTr="006B398B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6A2F8" w14:textId="77777777" w:rsidR="006B398B" w:rsidRPr="004850E2" w:rsidRDefault="006B398B" w:rsidP="002A6F4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actin residues in common with 6U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BF23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80A6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3F76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176A85EF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6B398B" w:rsidRPr="004850E2" w14:paraId="123D1971" w14:textId="77777777" w:rsidTr="006B398B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33A6496" w14:textId="77777777" w:rsidR="006B398B" w:rsidRPr="004850E2" w:rsidRDefault="006B398B" w:rsidP="002A6F4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4850E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BD:actin</w:t>
            </w:r>
            <w:proofErr w:type="spellEnd"/>
            <w:proofErr w:type="gramEnd"/>
            <w:r w:rsidRPr="004850E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atom distances (3.6 Å cutof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31CEFF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DED3E4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73C810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CEFFEE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B398B" w:rsidRPr="004850E2" w14:paraId="6702FC14" w14:textId="77777777" w:rsidTr="006B398B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5BE92" w14:textId="77777777" w:rsidR="006B398B" w:rsidRPr="004850E2" w:rsidRDefault="006B398B" w:rsidP="002A6F4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ABD residu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BB8E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3298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BC60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1A486979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7</w:t>
            </w:r>
          </w:p>
        </w:tc>
      </w:tr>
      <w:tr w:rsidR="006B398B" w:rsidRPr="004850E2" w14:paraId="4D5780C3" w14:textId="77777777" w:rsidTr="006B398B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D8326" w14:textId="77777777" w:rsidR="006B398B" w:rsidRPr="004850E2" w:rsidRDefault="006B398B" w:rsidP="002A6F4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ABD residues (1-84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3A9E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BC4F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CE4E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7B98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</w:p>
        </w:tc>
      </w:tr>
      <w:tr w:rsidR="006B398B" w:rsidRPr="004850E2" w14:paraId="01473105" w14:textId="77777777" w:rsidTr="006B398B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38D23" w14:textId="77777777" w:rsidR="006B398B" w:rsidRPr="004850E2" w:rsidRDefault="006B398B" w:rsidP="002A6F4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CTE ABD residues (843-9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3875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9196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D9FF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CF73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</w:tr>
      <w:tr w:rsidR="006B398B" w:rsidRPr="004850E2" w14:paraId="2097B636" w14:textId="77777777" w:rsidTr="006B398B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02FCF" w14:textId="77777777" w:rsidR="006B398B" w:rsidRPr="004850E2" w:rsidRDefault="006B398B" w:rsidP="002A6F4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ABD residues in common with 6U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EB60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7251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649A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687661ED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6B398B" w:rsidRPr="004850E2" w14:paraId="3A481C00" w14:textId="77777777" w:rsidTr="006B398B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60BC8" w14:textId="77777777" w:rsidR="006B398B" w:rsidRPr="004850E2" w:rsidRDefault="006B398B" w:rsidP="002A6F4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Actin residu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F383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CC2C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76E4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7E4F10E5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9</w:t>
            </w:r>
          </w:p>
        </w:tc>
      </w:tr>
      <w:tr w:rsidR="006B398B" w:rsidRPr="004850E2" w14:paraId="7EA2334C" w14:textId="77777777" w:rsidTr="006B398B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6FABF" w14:textId="77777777" w:rsidR="006B398B" w:rsidRPr="004850E2" w:rsidRDefault="006B398B" w:rsidP="002A6F4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actin residues in common with 6U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6DEB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A604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B288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28B9E566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6B398B" w:rsidRPr="004850E2" w14:paraId="622E9DCA" w14:textId="77777777" w:rsidTr="006B398B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F96E21F" w14:textId="77777777" w:rsidR="006B398B" w:rsidRPr="004850E2" w:rsidRDefault="006B398B" w:rsidP="002A6F4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4850E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BD:actin</w:t>
            </w:r>
            <w:proofErr w:type="spellEnd"/>
            <w:proofErr w:type="gramEnd"/>
            <w:r w:rsidRPr="004850E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atom distances (4 Å cutof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6D8E50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F95EBD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B46408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6E6BE8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B398B" w:rsidRPr="004850E2" w14:paraId="24DEF686" w14:textId="77777777" w:rsidTr="006B398B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827A0" w14:textId="77777777" w:rsidR="006B398B" w:rsidRPr="004850E2" w:rsidRDefault="006B398B" w:rsidP="002A6F4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ABD residu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E56B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E781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0B17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25255948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9</w:t>
            </w:r>
          </w:p>
        </w:tc>
      </w:tr>
      <w:tr w:rsidR="006B398B" w:rsidRPr="004850E2" w14:paraId="10FD44F3" w14:textId="77777777" w:rsidTr="006B398B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44494" w14:textId="77777777" w:rsidR="006B398B" w:rsidRPr="004850E2" w:rsidRDefault="006B398B" w:rsidP="002A6F4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ABD residues (1-84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A9B2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F9E5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6CC8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FD0A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28</w:t>
            </w:r>
          </w:p>
        </w:tc>
      </w:tr>
      <w:tr w:rsidR="006B398B" w:rsidRPr="004850E2" w14:paraId="6D1A9B28" w14:textId="77777777" w:rsidTr="006B398B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AC95C" w14:textId="77777777" w:rsidR="006B398B" w:rsidRPr="004850E2" w:rsidRDefault="006B398B" w:rsidP="002A6F4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CTE ABD residues (843-9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B945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66A7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05A9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FAF0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</w:tr>
      <w:tr w:rsidR="006B398B" w:rsidRPr="004850E2" w14:paraId="49A3AB14" w14:textId="77777777" w:rsidTr="006B398B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F42CC" w14:textId="77777777" w:rsidR="006B398B" w:rsidRPr="004850E2" w:rsidRDefault="006B398B" w:rsidP="002A6F4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ABD residues in common with 6U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49ED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DD52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4C8F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5DAE583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6B398B" w:rsidRPr="004850E2" w14:paraId="6E98BC34" w14:textId="77777777" w:rsidTr="006B398B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70BF6" w14:textId="77777777" w:rsidR="006B398B" w:rsidRPr="004850E2" w:rsidRDefault="006B398B" w:rsidP="002A6F4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Actin residu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B336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E61A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31DD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4616AA86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42</w:t>
            </w:r>
          </w:p>
        </w:tc>
      </w:tr>
      <w:tr w:rsidR="006B398B" w:rsidRPr="004850E2" w14:paraId="4A746C45" w14:textId="77777777" w:rsidTr="006B398B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91BD0" w14:textId="77777777" w:rsidR="006B398B" w:rsidRPr="004850E2" w:rsidRDefault="006B398B" w:rsidP="002A6F4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actin residues in common with 6U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DD64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35A6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DF80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34EEDBD6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6B398B" w:rsidRPr="004850E2" w14:paraId="325253B4" w14:textId="77777777" w:rsidTr="006B398B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F6A7080" w14:textId="77777777" w:rsidR="006B398B" w:rsidRPr="004850E2" w:rsidRDefault="006B398B" w:rsidP="002A6F4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urface contact area (Å</w:t>
            </w:r>
            <w:r w:rsidRPr="004850E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4850E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6ACBBE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1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1731EE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1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E3659A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1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BDC599" w14:textId="77777777" w:rsidR="006B398B" w:rsidRPr="004850E2" w:rsidRDefault="006B398B" w:rsidP="002A6F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50E2">
              <w:rPr>
                <w:rFonts w:ascii="Arial" w:hAnsi="Arial" w:cs="Arial"/>
                <w:color w:val="000000" w:themeColor="text1"/>
                <w:sz w:val="22"/>
                <w:szCs w:val="22"/>
              </w:rPr>
              <w:t>2099</w:t>
            </w:r>
          </w:p>
        </w:tc>
      </w:tr>
    </w:tbl>
    <w:p w14:paraId="1B61E10E" w14:textId="77777777" w:rsidR="006B398B" w:rsidRPr="00C132A2" w:rsidRDefault="006B398B" w:rsidP="006B398B">
      <w:pPr>
        <w:rPr>
          <w:rFonts w:ascii="Arial" w:hAnsi="Arial" w:cs="Arial"/>
          <w:b/>
          <w:bCs/>
          <w:sz w:val="22"/>
          <w:szCs w:val="22"/>
        </w:rPr>
      </w:pPr>
      <w:r w:rsidRPr="00C132A2">
        <w:rPr>
          <w:rFonts w:ascii="Arial" w:hAnsi="Arial" w:cs="Arial"/>
          <w:b/>
          <w:bCs/>
          <w:sz w:val="22"/>
          <w:szCs w:val="22"/>
        </w:rPr>
        <w:br w:type="page"/>
      </w:r>
    </w:p>
    <w:p w14:paraId="5B971EF6" w14:textId="77777777" w:rsidR="004C2606" w:rsidRDefault="006B398B"/>
    <w:sectPr w:rsidR="004C2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98B"/>
    <w:rsid w:val="006B398B"/>
    <w:rsid w:val="00922A9B"/>
    <w:rsid w:val="00C3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49A35"/>
  <w15:chartTrackingRefBased/>
  <w15:docId w15:val="{DCEF7FA6-4992-334C-8FD8-5C5496154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98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3</Words>
  <Characters>868</Characters>
  <Application>Microsoft Office Word</Application>
  <DocSecurity>0</DocSecurity>
  <Lines>24</Lines>
  <Paragraphs>9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ang</dc:creator>
  <cp:keywords/>
  <dc:description/>
  <cp:lastModifiedBy>Amy Wang</cp:lastModifiedBy>
  <cp:revision>1</cp:revision>
  <dcterms:created xsi:type="dcterms:W3CDTF">2022-07-11T06:18:00Z</dcterms:created>
  <dcterms:modified xsi:type="dcterms:W3CDTF">2022-07-11T06:20:00Z</dcterms:modified>
</cp:coreProperties>
</file>